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F2AABE" w14:textId="6CAEC983" w:rsidR="0031237B" w:rsidRDefault="0031237B" w:rsidP="00FE3A54">
      <w:pPr>
        <w:ind w:firstLine="480"/>
        <w:rPr>
          <w:rFonts w:ascii="Times New Roman" w:hAnsi="Times New Roman" w:cs="Times New Roman"/>
          <w:b/>
          <w:bCs/>
          <w:sz w:val="24"/>
          <w:szCs w:val="24"/>
        </w:rPr>
      </w:pPr>
      <w:r w:rsidRPr="0074729F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2: </w:t>
      </w:r>
      <w:r w:rsidR="0074729F" w:rsidRPr="0074729F">
        <w:rPr>
          <w:rFonts w:ascii="Times New Roman" w:hAnsi="Times New Roman" w:cs="Times New Roman"/>
          <w:b/>
          <w:bCs/>
          <w:sz w:val="24"/>
          <w:szCs w:val="24"/>
        </w:rPr>
        <w:t>Downstream genes of MAPK/JNK signaling pathway</w:t>
      </w:r>
    </w:p>
    <w:p w14:paraId="5A077F62" w14:textId="77777777" w:rsidR="00FE3A54" w:rsidRPr="0074729F" w:rsidRDefault="00FE3A54" w:rsidP="00FE3A54">
      <w:pPr>
        <w:ind w:firstLine="480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PlainTable2"/>
        <w:tblW w:w="0" w:type="auto"/>
        <w:jc w:val="center"/>
        <w:tblBorders>
          <w:top w:val="single" w:sz="12" w:space="0" w:color="0D0D0D" w:themeColor="text1" w:themeTint="F2"/>
          <w:bottom w:val="single" w:sz="12" w:space="0" w:color="0D0D0D" w:themeColor="text1" w:themeTint="F2"/>
        </w:tblBorders>
        <w:tblLook w:val="04A0" w:firstRow="1" w:lastRow="0" w:firstColumn="1" w:lastColumn="0" w:noHBand="0" w:noVBand="1"/>
      </w:tblPr>
      <w:tblGrid>
        <w:gridCol w:w="5529"/>
      </w:tblGrid>
      <w:tr w:rsidR="0074729F" w:rsidRPr="003D168E" w14:paraId="4F9528B8" w14:textId="77777777" w:rsidTr="00102D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single" w:sz="12" w:space="0" w:color="0D0D0D" w:themeColor="text1" w:themeTint="F2"/>
              <w:bottom w:val="single" w:sz="12" w:space="0" w:color="0D0D0D" w:themeColor="text1" w:themeTint="F2"/>
            </w:tcBorders>
          </w:tcPr>
          <w:p w14:paraId="3D5DB929" w14:textId="582135E9" w:rsidR="0074729F" w:rsidRPr="003D168E" w:rsidRDefault="0074729F" w:rsidP="0074729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ene</w:t>
            </w:r>
          </w:p>
        </w:tc>
      </w:tr>
      <w:tr w:rsidR="0074729F" w:rsidRPr="003D168E" w14:paraId="6C01298E" w14:textId="77777777" w:rsidTr="00102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single" w:sz="12" w:space="0" w:color="0D0D0D" w:themeColor="text1" w:themeTint="F2"/>
              <w:bottom w:val="none" w:sz="0" w:space="0" w:color="auto"/>
            </w:tcBorders>
          </w:tcPr>
          <w:p w14:paraId="2847F7FB" w14:textId="4B811020" w:rsidR="0074729F" w:rsidRPr="003D168E" w:rsidRDefault="0074729F" w:rsidP="0074729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L7R</w:t>
            </w:r>
          </w:p>
        </w:tc>
      </w:tr>
      <w:tr w:rsidR="0074729F" w:rsidRPr="003D168E" w14:paraId="48188404" w14:textId="77777777" w:rsidTr="00102D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03A41078" w14:textId="28648624" w:rsidR="0074729F" w:rsidRPr="003D168E" w:rsidRDefault="00A36F64" w:rsidP="0074729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TF3</w:t>
            </w:r>
          </w:p>
        </w:tc>
      </w:tr>
      <w:tr w:rsidR="0074729F" w:rsidRPr="003D168E" w14:paraId="1D75E8CB" w14:textId="77777777" w:rsidTr="00102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one" w:sz="0" w:space="0" w:color="auto"/>
              <w:bottom w:val="none" w:sz="0" w:space="0" w:color="auto"/>
            </w:tcBorders>
          </w:tcPr>
          <w:p w14:paraId="6F8D5EAC" w14:textId="5950D57D" w:rsidR="0074729F" w:rsidRPr="003D168E" w:rsidRDefault="00A36F64" w:rsidP="0074729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FAP</w:t>
            </w:r>
          </w:p>
        </w:tc>
      </w:tr>
      <w:tr w:rsidR="0074729F" w:rsidRPr="003D168E" w14:paraId="282EB09F" w14:textId="77777777" w:rsidTr="00102D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4F707469" w14:textId="4C2C4AFD" w:rsidR="0074729F" w:rsidRPr="003D168E" w:rsidRDefault="00A36F64" w:rsidP="0074729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MP1</w:t>
            </w:r>
          </w:p>
        </w:tc>
      </w:tr>
      <w:tr w:rsidR="0074729F" w:rsidRPr="003D168E" w14:paraId="3875EB67" w14:textId="77777777" w:rsidTr="00102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one" w:sz="0" w:space="0" w:color="auto"/>
              <w:bottom w:val="none" w:sz="0" w:space="0" w:color="auto"/>
            </w:tcBorders>
          </w:tcPr>
          <w:p w14:paraId="223A7A63" w14:textId="6AD269D9" w:rsidR="0074729F" w:rsidRPr="003D168E" w:rsidRDefault="00A36F64" w:rsidP="0074729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ADD45A</w:t>
            </w:r>
          </w:p>
        </w:tc>
      </w:tr>
      <w:tr w:rsidR="00A36F64" w:rsidRPr="003D168E" w14:paraId="5C45604E" w14:textId="77777777" w:rsidTr="00102D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1ED4942E" w14:textId="0ECE55C2" w:rsidR="00A36F64" w:rsidRPr="003D168E" w:rsidRDefault="00A36F64" w:rsidP="00A36F6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HLH2</w:t>
            </w:r>
          </w:p>
        </w:tc>
      </w:tr>
      <w:tr w:rsidR="00A36F64" w:rsidRPr="003D168E" w14:paraId="664A1E8C" w14:textId="77777777" w:rsidTr="00102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one" w:sz="0" w:space="0" w:color="auto"/>
              <w:bottom w:val="none" w:sz="0" w:space="0" w:color="auto"/>
            </w:tcBorders>
          </w:tcPr>
          <w:p w14:paraId="6C8C87FE" w14:textId="0C778F27" w:rsidR="00A36F64" w:rsidRPr="003D168E" w:rsidRDefault="00A36F64" w:rsidP="00A36F6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UNX2</w:t>
            </w:r>
          </w:p>
        </w:tc>
      </w:tr>
      <w:tr w:rsidR="00A36F64" w:rsidRPr="003D168E" w14:paraId="679A272E" w14:textId="77777777" w:rsidTr="00102D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4482C3B1" w14:textId="7115F030" w:rsidR="00A36F64" w:rsidRPr="003D168E" w:rsidRDefault="00A36F64" w:rsidP="00A36F6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PPA</w:t>
            </w:r>
          </w:p>
        </w:tc>
      </w:tr>
      <w:tr w:rsidR="00A36F64" w:rsidRPr="003D168E" w14:paraId="1FE5516E" w14:textId="77777777" w:rsidTr="00102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one" w:sz="0" w:space="0" w:color="auto"/>
              <w:bottom w:val="none" w:sz="0" w:space="0" w:color="auto"/>
            </w:tcBorders>
          </w:tcPr>
          <w:p w14:paraId="1FDDED4C" w14:textId="7C0E0F0D" w:rsidR="00A36F64" w:rsidRPr="003D168E" w:rsidRDefault="00A36F64" w:rsidP="00A36F6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KCNN3</w:t>
            </w:r>
          </w:p>
        </w:tc>
      </w:tr>
      <w:tr w:rsidR="00A36F64" w:rsidRPr="003D168E" w14:paraId="14179D7F" w14:textId="77777777" w:rsidTr="00102D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3B71B41D" w14:textId="1E7F1FAD" w:rsidR="00A36F64" w:rsidRPr="003D168E" w:rsidRDefault="00A36F64" w:rsidP="00A36F6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APPA</w:t>
            </w:r>
          </w:p>
        </w:tc>
      </w:tr>
      <w:tr w:rsidR="00A36F64" w:rsidRPr="003D168E" w14:paraId="041FC9DE" w14:textId="77777777" w:rsidTr="00102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one" w:sz="0" w:space="0" w:color="auto"/>
              <w:bottom w:val="none" w:sz="0" w:space="0" w:color="auto"/>
            </w:tcBorders>
          </w:tcPr>
          <w:p w14:paraId="6901C642" w14:textId="2525A431" w:rsidR="00A36F64" w:rsidRPr="003D168E" w:rsidRDefault="00A36F64" w:rsidP="00A36F6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KRT18 </w:t>
            </w:r>
          </w:p>
        </w:tc>
      </w:tr>
      <w:tr w:rsidR="00A36F64" w:rsidRPr="003D168E" w14:paraId="76C69F20" w14:textId="77777777" w:rsidTr="00102D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528FEEBD" w14:textId="3D2D06BF" w:rsidR="00A36F64" w:rsidRPr="003D168E" w:rsidRDefault="00A36F64" w:rsidP="00A36F6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YC</w:t>
            </w:r>
          </w:p>
        </w:tc>
      </w:tr>
      <w:tr w:rsidR="00A36F64" w:rsidRPr="003D168E" w14:paraId="18E2065F" w14:textId="77777777" w:rsidTr="00102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one" w:sz="0" w:space="0" w:color="auto"/>
              <w:bottom w:val="none" w:sz="0" w:space="0" w:color="auto"/>
            </w:tcBorders>
          </w:tcPr>
          <w:p w14:paraId="3CD37FFE" w14:textId="6273BBC4" w:rsidR="00A36F64" w:rsidRPr="003D168E" w:rsidRDefault="00A36F64" w:rsidP="00A36F6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SLC6A4 </w:t>
            </w:r>
          </w:p>
        </w:tc>
      </w:tr>
      <w:tr w:rsidR="00A36F64" w:rsidRPr="003D168E" w14:paraId="57E1077C" w14:textId="77777777" w:rsidTr="00102D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321B2ED9" w14:textId="0CF72A38" w:rsidR="00A36F64" w:rsidRPr="003D168E" w:rsidRDefault="00A36F64" w:rsidP="00A36F6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YP27B1</w:t>
            </w:r>
          </w:p>
        </w:tc>
      </w:tr>
      <w:tr w:rsidR="00A36F64" w:rsidRPr="003D168E" w14:paraId="79BBF729" w14:textId="77777777" w:rsidTr="00102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one" w:sz="0" w:space="0" w:color="auto"/>
              <w:bottom w:val="none" w:sz="0" w:space="0" w:color="auto"/>
            </w:tcBorders>
          </w:tcPr>
          <w:p w14:paraId="6EE8F2EA" w14:textId="011B5BEC" w:rsidR="00A36F64" w:rsidRPr="003D168E" w:rsidRDefault="00A36F64" w:rsidP="00A36F6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YEF2</w:t>
            </w:r>
          </w:p>
        </w:tc>
      </w:tr>
      <w:tr w:rsidR="00A36F64" w:rsidRPr="003D168E" w14:paraId="6B56321F" w14:textId="77777777" w:rsidTr="00102D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3B05DF59" w14:textId="11A21B58" w:rsidR="00A36F64" w:rsidRPr="003D168E" w:rsidRDefault="00A36F64" w:rsidP="00A36F6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XTR</w:t>
            </w:r>
          </w:p>
        </w:tc>
      </w:tr>
      <w:tr w:rsidR="00A36F64" w:rsidRPr="003D168E" w14:paraId="42446BF4" w14:textId="77777777" w:rsidTr="00102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one" w:sz="0" w:space="0" w:color="auto"/>
              <w:bottom w:val="none" w:sz="0" w:space="0" w:color="auto"/>
            </w:tcBorders>
          </w:tcPr>
          <w:p w14:paraId="64CDB277" w14:textId="12FFB1B3" w:rsidR="00A36F64" w:rsidRPr="003D168E" w:rsidRDefault="00A36F64" w:rsidP="00A36F6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TRK1</w:t>
            </w:r>
          </w:p>
        </w:tc>
      </w:tr>
      <w:tr w:rsidR="00A36F64" w:rsidRPr="003D168E" w14:paraId="2EFF0275" w14:textId="77777777" w:rsidTr="00102D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55EE389F" w14:textId="7650DDE1" w:rsidR="00A36F64" w:rsidRPr="003D168E" w:rsidRDefault="00A36F64" w:rsidP="00A36F6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POE</w:t>
            </w:r>
          </w:p>
        </w:tc>
      </w:tr>
      <w:tr w:rsidR="00A36F64" w:rsidRPr="003D168E" w14:paraId="1B8B4562" w14:textId="77777777" w:rsidTr="00102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one" w:sz="0" w:space="0" w:color="auto"/>
              <w:bottom w:val="none" w:sz="0" w:space="0" w:color="auto"/>
            </w:tcBorders>
          </w:tcPr>
          <w:p w14:paraId="080DFC0D" w14:textId="175CEBA0" w:rsidR="00A36F64" w:rsidRPr="003D168E" w:rsidRDefault="00A36F64" w:rsidP="00A36F6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D80</w:t>
            </w:r>
          </w:p>
        </w:tc>
      </w:tr>
      <w:tr w:rsidR="00A36F64" w:rsidRPr="003D168E" w14:paraId="73A581EC" w14:textId="77777777" w:rsidTr="00102D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48F17F17" w14:textId="62C82420" w:rsidR="00A36F64" w:rsidRPr="003D168E" w:rsidRDefault="00A36F64" w:rsidP="00A36F6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LC3A2</w:t>
            </w:r>
          </w:p>
        </w:tc>
      </w:tr>
      <w:tr w:rsidR="00A36F64" w:rsidRPr="003D168E" w14:paraId="66E22DCC" w14:textId="77777777" w:rsidTr="00102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one" w:sz="0" w:space="0" w:color="auto"/>
              <w:bottom w:val="none" w:sz="0" w:space="0" w:color="auto"/>
            </w:tcBorders>
          </w:tcPr>
          <w:p w14:paraId="2F764281" w14:textId="331ED903" w:rsidR="00A36F64" w:rsidRPr="003D168E" w:rsidRDefault="00A36F64" w:rsidP="00A36F6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MOX1</w:t>
            </w:r>
          </w:p>
        </w:tc>
      </w:tr>
      <w:tr w:rsidR="00A36F64" w:rsidRPr="003D168E" w14:paraId="427386C4" w14:textId="77777777" w:rsidTr="00102D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0E03CA46" w14:textId="41780575" w:rsidR="00A36F64" w:rsidRPr="003D168E" w:rsidRDefault="00A36F64" w:rsidP="00A36F6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MP3</w:t>
            </w:r>
          </w:p>
        </w:tc>
      </w:tr>
      <w:tr w:rsidR="00A36F64" w:rsidRPr="003D168E" w14:paraId="30912ABE" w14:textId="77777777" w:rsidTr="00102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one" w:sz="0" w:space="0" w:color="auto"/>
              <w:bottom w:val="none" w:sz="0" w:space="0" w:color="auto"/>
            </w:tcBorders>
          </w:tcPr>
          <w:p w14:paraId="6505F4E7" w14:textId="34762A47" w:rsidR="00A36F64" w:rsidRPr="003D168E" w:rsidRDefault="00A36F64" w:rsidP="00A36F6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DIT3</w:t>
            </w:r>
          </w:p>
        </w:tc>
      </w:tr>
      <w:tr w:rsidR="00A36F64" w:rsidRPr="003D168E" w14:paraId="40024C54" w14:textId="77777777" w:rsidTr="00102D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4C219948" w14:textId="3E0BFE51" w:rsidR="00A36F64" w:rsidRPr="003D168E" w:rsidRDefault="00A36F64" w:rsidP="00A36F6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SF2</w:t>
            </w:r>
          </w:p>
        </w:tc>
      </w:tr>
      <w:tr w:rsidR="00A36F64" w:rsidRPr="003D168E" w14:paraId="5FDF47E1" w14:textId="77777777" w:rsidTr="00102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one" w:sz="0" w:space="0" w:color="auto"/>
              <w:bottom w:val="none" w:sz="0" w:space="0" w:color="auto"/>
            </w:tcBorders>
          </w:tcPr>
          <w:p w14:paraId="3336FEF2" w14:textId="6D283D91" w:rsidR="00A36F64" w:rsidRPr="003D168E" w:rsidRDefault="00A36F64" w:rsidP="00A36F6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TRK2</w:t>
            </w:r>
          </w:p>
        </w:tc>
      </w:tr>
      <w:tr w:rsidR="00A36F64" w:rsidRPr="003D168E" w14:paraId="7C8C7D14" w14:textId="77777777" w:rsidTr="00102D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13D564E6" w14:textId="3BCEE334" w:rsidR="00A36F64" w:rsidRPr="003D168E" w:rsidRDefault="00A36F64" w:rsidP="00A36F6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TRK3</w:t>
            </w:r>
          </w:p>
        </w:tc>
      </w:tr>
      <w:tr w:rsidR="00A36F64" w:rsidRPr="003D168E" w14:paraId="15BE7100" w14:textId="77777777" w:rsidTr="00102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one" w:sz="0" w:space="0" w:color="auto"/>
              <w:bottom w:val="none" w:sz="0" w:space="0" w:color="auto"/>
            </w:tcBorders>
          </w:tcPr>
          <w:p w14:paraId="34A76AF1" w14:textId="0AEF21BA" w:rsidR="00A36F64" w:rsidRPr="003D168E" w:rsidRDefault="00A36F64" w:rsidP="00A36F6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JA1</w:t>
            </w:r>
          </w:p>
        </w:tc>
      </w:tr>
      <w:tr w:rsidR="00A36F64" w:rsidRPr="003D168E" w14:paraId="4ECE5CA2" w14:textId="77777777" w:rsidTr="00102D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4601D17C" w14:textId="12ED9C43" w:rsidR="00A36F64" w:rsidRPr="003D168E" w:rsidRDefault="00A36F64" w:rsidP="00A36F6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ADD45A</w:t>
            </w:r>
          </w:p>
        </w:tc>
      </w:tr>
      <w:tr w:rsidR="0056503A" w:rsidRPr="003D168E" w14:paraId="7860F2F4" w14:textId="77777777" w:rsidTr="00102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one" w:sz="0" w:space="0" w:color="auto"/>
              <w:bottom w:val="none" w:sz="0" w:space="0" w:color="auto"/>
            </w:tcBorders>
          </w:tcPr>
          <w:p w14:paraId="492A5739" w14:textId="52C37FF1" w:rsidR="0056503A" w:rsidRPr="003D168E" w:rsidRDefault="0056503A" w:rsidP="0056503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T2A</w:t>
            </w:r>
          </w:p>
        </w:tc>
      </w:tr>
      <w:tr w:rsidR="0056503A" w:rsidRPr="003D168E" w14:paraId="7DE61050" w14:textId="77777777" w:rsidTr="00102D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3A558542" w14:textId="31102987" w:rsidR="0056503A" w:rsidRPr="003D168E" w:rsidRDefault="0056503A" w:rsidP="0056503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TGA5</w:t>
            </w:r>
          </w:p>
        </w:tc>
      </w:tr>
      <w:tr w:rsidR="0056503A" w:rsidRPr="003D168E" w14:paraId="48D5C1EF" w14:textId="77777777" w:rsidTr="00102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one" w:sz="0" w:space="0" w:color="auto"/>
              <w:bottom w:val="none" w:sz="0" w:space="0" w:color="auto"/>
            </w:tcBorders>
          </w:tcPr>
          <w:p w14:paraId="7E0CB702" w14:textId="5415E5E0" w:rsidR="0056503A" w:rsidRPr="003D168E" w:rsidRDefault="0056503A" w:rsidP="0056503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AS</w:t>
            </w:r>
          </w:p>
        </w:tc>
      </w:tr>
      <w:tr w:rsidR="0056503A" w:rsidRPr="003D168E" w14:paraId="34DD055C" w14:textId="77777777" w:rsidTr="00102D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4B7DD18E" w14:textId="6720A74D" w:rsidR="0056503A" w:rsidRPr="003D168E" w:rsidRDefault="0056503A" w:rsidP="0056503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BTF</w:t>
            </w:r>
          </w:p>
        </w:tc>
      </w:tr>
      <w:tr w:rsidR="0056503A" w:rsidRPr="003D168E" w14:paraId="50164CAF" w14:textId="77777777" w:rsidTr="00102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one" w:sz="0" w:space="0" w:color="auto"/>
              <w:bottom w:val="none" w:sz="0" w:space="0" w:color="auto"/>
            </w:tcBorders>
          </w:tcPr>
          <w:p w14:paraId="1E236CEC" w14:textId="6ABF2883" w:rsidR="0056503A" w:rsidRPr="003D168E" w:rsidRDefault="0056503A" w:rsidP="0056503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T2A</w:t>
            </w:r>
          </w:p>
        </w:tc>
      </w:tr>
      <w:tr w:rsidR="0056503A" w:rsidRPr="003D168E" w14:paraId="53B52509" w14:textId="77777777" w:rsidTr="00102D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0288C333" w14:textId="428206E0" w:rsidR="0056503A" w:rsidRPr="003D168E" w:rsidRDefault="0056503A" w:rsidP="0056503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N1</w:t>
            </w:r>
          </w:p>
        </w:tc>
      </w:tr>
      <w:tr w:rsidR="0056503A" w:rsidRPr="003D168E" w14:paraId="1EF44535" w14:textId="77777777" w:rsidTr="00102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one" w:sz="0" w:space="0" w:color="auto"/>
              <w:bottom w:val="none" w:sz="0" w:space="0" w:color="auto"/>
            </w:tcBorders>
          </w:tcPr>
          <w:p w14:paraId="675ABC3C" w14:textId="114E9EB0" w:rsidR="0056503A" w:rsidRPr="003D168E" w:rsidRDefault="0056503A" w:rsidP="0056503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NAJA3</w:t>
            </w:r>
          </w:p>
        </w:tc>
      </w:tr>
      <w:tr w:rsidR="0056503A" w:rsidRPr="003D168E" w14:paraId="22AA2DE0" w14:textId="77777777" w:rsidTr="00102D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1C0FBBF4" w14:textId="102A7B37" w:rsidR="0056503A" w:rsidRPr="003D168E" w:rsidRDefault="0056503A" w:rsidP="0056503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JUN</w:t>
            </w:r>
          </w:p>
        </w:tc>
      </w:tr>
      <w:tr w:rsidR="0056503A" w:rsidRPr="003D168E" w14:paraId="4754E115" w14:textId="77777777" w:rsidTr="00102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one" w:sz="0" w:space="0" w:color="auto"/>
              <w:bottom w:val="none" w:sz="0" w:space="0" w:color="auto"/>
            </w:tcBorders>
          </w:tcPr>
          <w:p w14:paraId="75AEA09F" w14:textId="48C5A613" w:rsidR="0056503A" w:rsidRPr="003D168E" w:rsidRDefault="0056503A" w:rsidP="0056503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L1R1</w:t>
            </w:r>
          </w:p>
        </w:tc>
      </w:tr>
      <w:tr w:rsidR="0056503A" w:rsidRPr="003D168E" w14:paraId="5AA1183B" w14:textId="77777777" w:rsidTr="00102D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1E4BBD12" w14:textId="61811079" w:rsidR="0056503A" w:rsidRPr="003D168E" w:rsidRDefault="0056503A" w:rsidP="0056503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CE</w:t>
            </w:r>
          </w:p>
        </w:tc>
      </w:tr>
      <w:tr w:rsidR="0056503A" w:rsidRPr="003D168E" w14:paraId="2A302B91" w14:textId="77777777" w:rsidTr="00102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one" w:sz="0" w:space="0" w:color="auto"/>
              <w:bottom w:val="none" w:sz="0" w:space="0" w:color="auto"/>
            </w:tcBorders>
          </w:tcPr>
          <w:p w14:paraId="712B6E37" w14:textId="2F61EF8A" w:rsidR="0056503A" w:rsidRPr="003D168E" w:rsidRDefault="0056503A" w:rsidP="0056503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MP19</w:t>
            </w:r>
          </w:p>
        </w:tc>
      </w:tr>
      <w:tr w:rsidR="0056503A" w:rsidRPr="003D168E" w14:paraId="5CA3A759" w14:textId="77777777" w:rsidTr="00102D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15042F9F" w14:textId="5B2F4517" w:rsidR="0056503A" w:rsidRPr="003D168E" w:rsidRDefault="0056503A" w:rsidP="0056503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GL2</w:t>
            </w:r>
          </w:p>
        </w:tc>
      </w:tr>
      <w:tr w:rsidR="0056503A" w:rsidRPr="003D168E" w14:paraId="01CD12A3" w14:textId="77777777" w:rsidTr="00102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one" w:sz="0" w:space="0" w:color="auto"/>
              <w:bottom w:val="none" w:sz="0" w:space="0" w:color="auto"/>
            </w:tcBorders>
          </w:tcPr>
          <w:p w14:paraId="0D57F134" w14:textId="250BE4A7" w:rsidR="0056503A" w:rsidRPr="003D168E" w:rsidRDefault="0056503A" w:rsidP="0056503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P3K12</w:t>
            </w:r>
          </w:p>
        </w:tc>
      </w:tr>
      <w:tr w:rsidR="0056503A" w:rsidRPr="003D168E" w14:paraId="3B06FF13" w14:textId="77777777" w:rsidTr="00102D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3350BA47" w14:textId="544F93D6" w:rsidR="0056503A" w:rsidRPr="003D168E" w:rsidRDefault="0056503A" w:rsidP="0056503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NFATC3</w:t>
            </w:r>
          </w:p>
        </w:tc>
      </w:tr>
      <w:tr w:rsidR="0056503A" w:rsidRPr="003D168E" w14:paraId="09717B88" w14:textId="77777777" w:rsidTr="00102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one" w:sz="0" w:space="0" w:color="auto"/>
              <w:bottom w:val="none" w:sz="0" w:space="0" w:color="auto"/>
            </w:tcBorders>
          </w:tcPr>
          <w:p w14:paraId="16745F1C" w14:textId="0BE7694A" w:rsidR="0056503A" w:rsidRPr="003D168E" w:rsidRDefault="0056503A" w:rsidP="0056503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TAT1</w:t>
            </w:r>
          </w:p>
        </w:tc>
      </w:tr>
      <w:tr w:rsidR="0056503A" w:rsidRPr="003D168E" w14:paraId="594C81A8" w14:textId="77777777" w:rsidTr="00102D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619CD962" w14:textId="47BEE89D" w:rsidR="0056503A" w:rsidRPr="003D168E" w:rsidRDefault="0056503A" w:rsidP="0056503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ERPINE1</w:t>
            </w:r>
          </w:p>
        </w:tc>
      </w:tr>
      <w:tr w:rsidR="0056503A" w:rsidRPr="003D168E" w14:paraId="75198935" w14:textId="77777777" w:rsidTr="00102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one" w:sz="0" w:space="0" w:color="auto"/>
              <w:bottom w:val="none" w:sz="0" w:space="0" w:color="auto"/>
            </w:tcBorders>
          </w:tcPr>
          <w:p w14:paraId="6716E9F0" w14:textId="01EEB9BD" w:rsidR="0056503A" w:rsidRPr="003D168E" w:rsidRDefault="0056503A" w:rsidP="0056503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PI1</w:t>
            </w:r>
          </w:p>
        </w:tc>
      </w:tr>
      <w:tr w:rsidR="0056503A" w:rsidRPr="003D168E" w14:paraId="0B984788" w14:textId="77777777" w:rsidTr="00102D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6FB19B1B" w14:textId="3E582DF3" w:rsidR="0056503A" w:rsidRPr="003D168E" w:rsidRDefault="0056503A" w:rsidP="0056503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BA</w:t>
            </w:r>
          </w:p>
        </w:tc>
      </w:tr>
      <w:tr w:rsidR="0056503A" w:rsidRPr="003D168E" w14:paraId="62618D87" w14:textId="77777777" w:rsidTr="00102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one" w:sz="0" w:space="0" w:color="auto"/>
              <w:bottom w:val="none" w:sz="0" w:space="0" w:color="auto"/>
            </w:tcBorders>
          </w:tcPr>
          <w:p w14:paraId="6BFCF575" w14:textId="57E79626" w:rsidR="0056503A" w:rsidRPr="003D168E" w:rsidRDefault="0056503A" w:rsidP="0056503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MILIN1</w:t>
            </w:r>
          </w:p>
        </w:tc>
      </w:tr>
      <w:tr w:rsidR="0056503A" w:rsidRPr="003D168E" w14:paraId="73E496C2" w14:textId="77777777" w:rsidTr="00102D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1CEE0FE5" w14:textId="3E3E2E53" w:rsidR="0056503A" w:rsidRPr="003D168E" w:rsidRDefault="0056503A" w:rsidP="0056503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GT1</w:t>
            </w:r>
          </w:p>
        </w:tc>
      </w:tr>
      <w:tr w:rsidR="0056503A" w:rsidRPr="003D168E" w14:paraId="15CB0DF6" w14:textId="77777777" w:rsidTr="00102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one" w:sz="0" w:space="0" w:color="auto"/>
              <w:bottom w:val="none" w:sz="0" w:space="0" w:color="auto"/>
            </w:tcBorders>
          </w:tcPr>
          <w:p w14:paraId="644A69D5" w14:textId="7283FB45" w:rsidR="0056503A" w:rsidRPr="003D168E" w:rsidRDefault="0056503A" w:rsidP="0056503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P3K10</w:t>
            </w:r>
          </w:p>
        </w:tc>
      </w:tr>
      <w:tr w:rsidR="0056503A" w:rsidRPr="003D168E" w14:paraId="1B78FF6B" w14:textId="77777777" w:rsidTr="00102D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120D18B1" w14:textId="4C4B6D18" w:rsidR="0056503A" w:rsidRPr="003D168E" w:rsidRDefault="0056503A" w:rsidP="0056503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USP8</w:t>
            </w:r>
          </w:p>
        </w:tc>
      </w:tr>
      <w:tr w:rsidR="0056503A" w:rsidRPr="003D168E" w14:paraId="4FB37164" w14:textId="77777777" w:rsidTr="00102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one" w:sz="0" w:space="0" w:color="auto"/>
              <w:bottom w:val="none" w:sz="0" w:space="0" w:color="auto"/>
            </w:tcBorders>
          </w:tcPr>
          <w:p w14:paraId="5ED29538" w14:textId="04A50245" w:rsidR="0056503A" w:rsidRPr="003D168E" w:rsidRDefault="0056503A" w:rsidP="0056503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NP</w:t>
            </w:r>
          </w:p>
        </w:tc>
      </w:tr>
      <w:tr w:rsidR="0056503A" w:rsidRPr="003D168E" w14:paraId="5037F0CA" w14:textId="77777777" w:rsidTr="00102D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72D77F34" w14:textId="4954CEA8" w:rsidR="0056503A" w:rsidRPr="003D168E" w:rsidRDefault="0056503A" w:rsidP="0056503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LB</w:t>
            </w:r>
          </w:p>
        </w:tc>
      </w:tr>
      <w:tr w:rsidR="0056503A" w:rsidRPr="003D168E" w14:paraId="5C115342" w14:textId="77777777" w:rsidTr="00102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one" w:sz="0" w:space="0" w:color="auto"/>
              <w:bottom w:val="none" w:sz="0" w:space="0" w:color="auto"/>
            </w:tcBorders>
          </w:tcPr>
          <w:p w14:paraId="3A57F9A7" w14:textId="5588E8B5" w:rsidR="0056503A" w:rsidRPr="003D168E" w:rsidRDefault="0056503A" w:rsidP="0056503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CND2</w:t>
            </w:r>
          </w:p>
        </w:tc>
      </w:tr>
      <w:tr w:rsidR="0056503A" w:rsidRPr="003D168E" w14:paraId="5C86110E" w14:textId="77777777" w:rsidTr="00102D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554F4139" w14:textId="00545441" w:rsidR="0056503A" w:rsidRPr="003D168E" w:rsidRDefault="0056503A" w:rsidP="0056503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IMP2</w:t>
            </w:r>
          </w:p>
        </w:tc>
      </w:tr>
      <w:tr w:rsidR="0056503A" w:rsidRPr="003D168E" w14:paraId="57197D4E" w14:textId="77777777" w:rsidTr="00102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one" w:sz="0" w:space="0" w:color="auto"/>
              <w:bottom w:val="none" w:sz="0" w:space="0" w:color="auto"/>
            </w:tcBorders>
          </w:tcPr>
          <w:p w14:paraId="7893BF29" w14:textId="3E30F5B0" w:rsidR="0056503A" w:rsidRPr="003D168E" w:rsidRDefault="0056503A" w:rsidP="0056503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DM2</w:t>
            </w:r>
          </w:p>
        </w:tc>
      </w:tr>
      <w:tr w:rsidR="00825F60" w:rsidRPr="003D168E" w14:paraId="1B771295" w14:textId="77777777" w:rsidTr="00102D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7852CC5D" w14:textId="551661B1" w:rsidR="00825F60" w:rsidRPr="003D168E" w:rsidRDefault="00825F60" w:rsidP="00825F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THFR</w:t>
            </w:r>
          </w:p>
        </w:tc>
      </w:tr>
      <w:tr w:rsidR="00825F60" w:rsidRPr="003D168E" w14:paraId="2EE71B47" w14:textId="77777777" w:rsidTr="00102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one" w:sz="0" w:space="0" w:color="auto"/>
              <w:bottom w:val="none" w:sz="0" w:space="0" w:color="auto"/>
            </w:tcBorders>
          </w:tcPr>
          <w:p w14:paraId="152105C5" w14:textId="56AE969F" w:rsidR="00825F60" w:rsidRPr="003D168E" w:rsidRDefault="00825F60" w:rsidP="00825F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NFRSF10A</w:t>
            </w:r>
          </w:p>
        </w:tc>
      </w:tr>
      <w:tr w:rsidR="00825F60" w:rsidRPr="003D168E" w14:paraId="22696D00" w14:textId="77777777" w:rsidTr="00102D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580A68F5" w14:textId="02D52B01" w:rsidR="00825F60" w:rsidRPr="003D168E" w:rsidRDefault="00825F60" w:rsidP="00825F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ZNF253</w:t>
            </w:r>
          </w:p>
        </w:tc>
      </w:tr>
      <w:tr w:rsidR="00825F60" w:rsidRPr="003D168E" w14:paraId="20DCFE5E" w14:textId="77777777" w:rsidTr="00102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one" w:sz="0" w:space="0" w:color="auto"/>
              <w:bottom w:val="none" w:sz="0" w:space="0" w:color="auto"/>
            </w:tcBorders>
          </w:tcPr>
          <w:p w14:paraId="02480B0F" w14:textId="46DF85A7" w:rsidR="00825F60" w:rsidRPr="003D168E" w:rsidRDefault="00825F60" w:rsidP="00825F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P3K13</w:t>
            </w:r>
          </w:p>
        </w:tc>
      </w:tr>
      <w:tr w:rsidR="00825F60" w:rsidRPr="003D168E" w14:paraId="40C4972F" w14:textId="77777777" w:rsidTr="00102D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646639CF" w14:textId="08172BAB" w:rsidR="00825F60" w:rsidRPr="003D168E" w:rsidRDefault="00825F60" w:rsidP="00825F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TP2A2</w:t>
            </w:r>
          </w:p>
        </w:tc>
      </w:tr>
      <w:tr w:rsidR="00825F60" w:rsidRPr="003D168E" w14:paraId="346F1850" w14:textId="77777777" w:rsidTr="00102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one" w:sz="0" w:space="0" w:color="auto"/>
              <w:bottom w:val="none" w:sz="0" w:space="0" w:color="auto"/>
            </w:tcBorders>
          </w:tcPr>
          <w:p w14:paraId="0E7B8A23" w14:textId="7BF2FAFC" w:rsidR="00825F60" w:rsidRPr="003D168E" w:rsidRDefault="00825F60" w:rsidP="00825F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LD</w:t>
            </w:r>
          </w:p>
        </w:tc>
      </w:tr>
      <w:tr w:rsidR="00825F60" w:rsidRPr="003D168E" w14:paraId="49E723B6" w14:textId="77777777" w:rsidTr="00102D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39A35455" w14:textId="33939AC5" w:rsidR="00825F60" w:rsidRPr="003D168E" w:rsidRDefault="00825F60" w:rsidP="00825F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AB1</w:t>
            </w:r>
          </w:p>
        </w:tc>
      </w:tr>
      <w:tr w:rsidR="00825F60" w:rsidRPr="003D168E" w14:paraId="05FE1988" w14:textId="77777777" w:rsidTr="00102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one" w:sz="0" w:space="0" w:color="auto"/>
              <w:bottom w:val="none" w:sz="0" w:space="0" w:color="auto"/>
            </w:tcBorders>
          </w:tcPr>
          <w:p w14:paraId="334C0239" w14:textId="40A54FE8" w:rsidR="00825F60" w:rsidRPr="003D168E" w:rsidRDefault="00825F60" w:rsidP="00825F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PP4C</w:t>
            </w:r>
          </w:p>
        </w:tc>
      </w:tr>
      <w:tr w:rsidR="00825F60" w:rsidRPr="003D168E" w14:paraId="5C6C36C0" w14:textId="77777777" w:rsidTr="00102D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50EE2E1F" w14:textId="20F7570B" w:rsidR="00825F60" w:rsidRPr="003D168E" w:rsidRDefault="00825F60" w:rsidP="00825F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P3K4</w:t>
            </w:r>
          </w:p>
        </w:tc>
      </w:tr>
      <w:tr w:rsidR="00825F60" w:rsidRPr="003D168E" w14:paraId="2792E494" w14:textId="77777777" w:rsidTr="00102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one" w:sz="0" w:space="0" w:color="auto"/>
              <w:bottom w:val="none" w:sz="0" w:space="0" w:color="auto"/>
            </w:tcBorders>
          </w:tcPr>
          <w:p w14:paraId="6699710D" w14:textId="4BD2F9B7" w:rsidR="00825F60" w:rsidRPr="003D168E" w:rsidRDefault="00825F60" w:rsidP="00825F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STP1DUSP4</w:t>
            </w:r>
          </w:p>
        </w:tc>
      </w:tr>
      <w:tr w:rsidR="00825F60" w:rsidRPr="003D168E" w14:paraId="4C860938" w14:textId="77777777" w:rsidTr="00102D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479F7CDD" w14:textId="77C2CE93" w:rsidR="00825F60" w:rsidRPr="003D168E" w:rsidRDefault="00825F60" w:rsidP="00825F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OXA5</w:t>
            </w:r>
          </w:p>
        </w:tc>
      </w:tr>
      <w:tr w:rsidR="00825F60" w:rsidRPr="003D168E" w14:paraId="4EA99E03" w14:textId="77777777" w:rsidTr="00102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one" w:sz="0" w:space="0" w:color="auto"/>
              <w:bottom w:val="none" w:sz="0" w:space="0" w:color="auto"/>
            </w:tcBorders>
          </w:tcPr>
          <w:p w14:paraId="5AAD8A90" w14:textId="077BC93A" w:rsidR="00825F60" w:rsidRPr="003D168E" w:rsidRDefault="00825F60" w:rsidP="00825F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RH1</w:t>
            </w:r>
          </w:p>
        </w:tc>
      </w:tr>
      <w:tr w:rsidR="00825F60" w:rsidRPr="003D168E" w14:paraId="5E6679DF" w14:textId="77777777" w:rsidTr="00102D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495F0C44" w14:textId="32E3783C" w:rsidR="00825F60" w:rsidRPr="003D168E" w:rsidRDefault="00825F60" w:rsidP="00825F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KD1</w:t>
            </w:r>
          </w:p>
        </w:tc>
      </w:tr>
      <w:tr w:rsidR="00825F60" w:rsidRPr="003D168E" w14:paraId="09C3A8A2" w14:textId="77777777" w:rsidTr="00102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one" w:sz="0" w:space="0" w:color="auto"/>
              <w:bottom w:val="none" w:sz="0" w:space="0" w:color="auto"/>
            </w:tcBorders>
          </w:tcPr>
          <w:p w14:paraId="699B66CD" w14:textId="5B88582F" w:rsidR="00825F60" w:rsidRPr="003D168E" w:rsidRDefault="00825F60" w:rsidP="00825F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TS2</w:t>
            </w:r>
          </w:p>
        </w:tc>
      </w:tr>
      <w:tr w:rsidR="00825F60" w:rsidRPr="003D168E" w14:paraId="2C44A3AC" w14:textId="77777777" w:rsidTr="00102D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6A00658C" w14:textId="18ABDA5E" w:rsidR="00825F60" w:rsidRPr="003D168E" w:rsidRDefault="00825F60" w:rsidP="00825F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R2C2</w:t>
            </w:r>
          </w:p>
        </w:tc>
      </w:tr>
      <w:tr w:rsidR="00825F60" w:rsidRPr="003D168E" w14:paraId="79BE0133" w14:textId="77777777" w:rsidTr="00102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one" w:sz="0" w:space="0" w:color="auto"/>
              <w:bottom w:val="none" w:sz="0" w:space="0" w:color="auto"/>
            </w:tcBorders>
          </w:tcPr>
          <w:p w14:paraId="3BE921AF" w14:textId="13E51314" w:rsidR="00825F60" w:rsidRPr="003D168E" w:rsidRDefault="00825F60" w:rsidP="00825F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FRC</w:t>
            </w:r>
          </w:p>
        </w:tc>
      </w:tr>
      <w:tr w:rsidR="00825F60" w:rsidRPr="003D168E" w14:paraId="1593A462" w14:textId="77777777" w:rsidTr="00102D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1D6DBA60" w14:textId="5619B251" w:rsidR="00825F60" w:rsidRPr="003D168E" w:rsidRDefault="00825F60" w:rsidP="00825F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OM1</w:t>
            </w:r>
          </w:p>
        </w:tc>
      </w:tr>
      <w:tr w:rsidR="00825F60" w:rsidRPr="003D168E" w14:paraId="68F73A9C" w14:textId="77777777" w:rsidTr="00102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one" w:sz="0" w:space="0" w:color="auto"/>
              <w:bottom w:val="none" w:sz="0" w:space="0" w:color="auto"/>
            </w:tcBorders>
          </w:tcPr>
          <w:p w14:paraId="52A04155" w14:textId="32DAB547" w:rsidR="00825F60" w:rsidRPr="003D168E" w:rsidRDefault="00825F60" w:rsidP="00825F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TS1</w:t>
            </w:r>
          </w:p>
        </w:tc>
      </w:tr>
      <w:tr w:rsidR="00825F60" w:rsidRPr="003D168E" w14:paraId="737DD0EC" w14:textId="77777777" w:rsidTr="00102D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10B10E49" w14:textId="0B693532" w:rsidR="00825F60" w:rsidRPr="003D168E" w:rsidRDefault="00825F60" w:rsidP="00825F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AB2</w:t>
            </w:r>
          </w:p>
        </w:tc>
      </w:tr>
      <w:tr w:rsidR="00825F60" w:rsidRPr="003D168E" w14:paraId="0355F3A2" w14:textId="77777777" w:rsidTr="00102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one" w:sz="0" w:space="0" w:color="auto"/>
              <w:bottom w:val="none" w:sz="0" w:space="0" w:color="auto"/>
            </w:tcBorders>
          </w:tcPr>
          <w:p w14:paraId="66486BA1" w14:textId="5E2A6ED1" w:rsidR="00825F60" w:rsidRPr="003D168E" w:rsidRDefault="00825F60" w:rsidP="00825F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P2K7</w:t>
            </w:r>
          </w:p>
        </w:tc>
      </w:tr>
      <w:tr w:rsidR="00825F60" w:rsidRPr="003D168E" w14:paraId="0E82116A" w14:textId="77777777" w:rsidTr="00102D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51E66373" w14:textId="1CEA35D9" w:rsidR="00825F60" w:rsidRPr="003D168E" w:rsidRDefault="00825F60" w:rsidP="00825F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OLD2</w:t>
            </w:r>
          </w:p>
        </w:tc>
      </w:tr>
      <w:tr w:rsidR="00825F60" w:rsidRPr="003D168E" w14:paraId="59E0F7A9" w14:textId="77777777" w:rsidTr="00102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one" w:sz="0" w:space="0" w:color="auto"/>
              <w:bottom w:val="none" w:sz="0" w:space="0" w:color="auto"/>
            </w:tcBorders>
          </w:tcPr>
          <w:p w14:paraId="4EBD93EE" w14:textId="60208B37" w:rsidR="00825F60" w:rsidRPr="003D168E" w:rsidRDefault="00825F60" w:rsidP="00825F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USP10</w:t>
            </w:r>
          </w:p>
        </w:tc>
      </w:tr>
      <w:tr w:rsidR="00825F60" w:rsidRPr="003D168E" w14:paraId="7C0CAD8F" w14:textId="77777777" w:rsidTr="00102D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17FA654B" w14:textId="5B899E76" w:rsidR="00825F60" w:rsidRPr="003D168E" w:rsidRDefault="00825F60" w:rsidP="00825F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MBS</w:t>
            </w:r>
          </w:p>
        </w:tc>
      </w:tr>
      <w:tr w:rsidR="00825F60" w:rsidRPr="003D168E" w14:paraId="21596C41" w14:textId="77777777" w:rsidTr="00102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one" w:sz="0" w:space="0" w:color="auto"/>
              <w:bottom w:val="none" w:sz="0" w:space="0" w:color="auto"/>
            </w:tcBorders>
          </w:tcPr>
          <w:p w14:paraId="64A176DA" w14:textId="4990FAC5" w:rsidR="00825F60" w:rsidRPr="003D168E" w:rsidRDefault="00825F60" w:rsidP="00825F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DK5</w:t>
            </w:r>
          </w:p>
        </w:tc>
      </w:tr>
      <w:tr w:rsidR="00825F60" w:rsidRPr="003D168E" w14:paraId="7460BBB7" w14:textId="77777777" w:rsidTr="00102D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0FACD47F" w14:textId="59F1329A" w:rsidR="00825F60" w:rsidRPr="003D168E" w:rsidRDefault="00825F60" w:rsidP="00825F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NRHR</w:t>
            </w:r>
          </w:p>
        </w:tc>
      </w:tr>
      <w:tr w:rsidR="00825F60" w:rsidRPr="003D168E" w14:paraId="50B016DD" w14:textId="77777777" w:rsidTr="00102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one" w:sz="0" w:space="0" w:color="auto"/>
              <w:bottom w:val="none" w:sz="0" w:space="0" w:color="auto"/>
            </w:tcBorders>
          </w:tcPr>
          <w:p w14:paraId="441765FB" w14:textId="152F3263" w:rsidR="00825F60" w:rsidRPr="003D168E" w:rsidRDefault="00825F60" w:rsidP="00825F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MD1</w:t>
            </w:r>
          </w:p>
        </w:tc>
      </w:tr>
      <w:tr w:rsidR="00825F60" w:rsidRPr="003D168E" w14:paraId="242BF283" w14:textId="77777777" w:rsidTr="00102D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53F975E0" w14:textId="758AD1C4" w:rsidR="00825F60" w:rsidRPr="003D168E" w:rsidRDefault="00825F60" w:rsidP="00825F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CL</w:t>
            </w:r>
          </w:p>
        </w:tc>
      </w:tr>
      <w:tr w:rsidR="00825F60" w:rsidRPr="003D168E" w14:paraId="35F321B5" w14:textId="77777777" w:rsidTr="00102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one" w:sz="0" w:space="0" w:color="auto"/>
              <w:bottom w:val="none" w:sz="0" w:space="0" w:color="auto"/>
            </w:tcBorders>
          </w:tcPr>
          <w:p w14:paraId="28D95DE0" w14:textId="699E486F" w:rsidR="00825F60" w:rsidRPr="003D168E" w:rsidRDefault="00825F60" w:rsidP="00825F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PEX1</w:t>
            </w:r>
          </w:p>
        </w:tc>
      </w:tr>
      <w:tr w:rsidR="00825F60" w:rsidRPr="003D168E" w14:paraId="536BD697" w14:textId="77777777" w:rsidTr="00102D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616DFC10" w14:textId="784DAA74" w:rsidR="00825F60" w:rsidRPr="003D168E" w:rsidRDefault="00825F60" w:rsidP="00825F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T2A</w:t>
            </w:r>
          </w:p>
        </w:tc>
      </w:tr>
      <w:tr w:rsidR="00AD2E37" w:rsidRPr="003D168E" w14:paraId="3E8D6B8B" w14:textId="77777777" w:rsidTr="00102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one" w:sz="0" w:space="0" w:color="auto"/>
              <w:bottom w:val="none" w:sz="0" w:space="0" w:color="auto"/>
            </w:tcBorders>
          </w:tcPr>
          <w:p w14:paraId="03932209" w14:textId="32C2E2E1" w:rsidR="00AD2E37" w:rsidRPr="003D168E" w:rsidRDefault="00AD2E37" w:rsidP="00102DC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MAP3K11</w:t>
            </w:r>
          </w:p>
        </w:tc>
      </w:tr>
      <w:tr w:rsidR="00AD2E37" w:rsidRPr="003D168E" w14:paraId="7DB6824E" w14:textId="77777777" w:rsidTr="00102D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4CD0B4D7" w14:textId="7986947F" w:rsidR="00AD2E37" w:rsidRPr="003D168E" w:rsidRDefault="00AD2E37" w:rsidP="00102DC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PK1</w:t>
            </w:r>
          </w:p>
        </w:tc>
      </w:tr>
      <w:tr w:rsidR="00AD2E37" w:rsidRPr="003D168E" w14:paraId="058B2AA8" w14:textId="77777777" w:rsidTr="00102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one" w:sz="0" w:space="0" w:color="auto"/>
              <w:bottom w:val="none" w:sz="0" w:space="0" w:color="auto"/>
            </w:tcBorders>
          </w:tcPr>
          <w:p w14:paraId="0C1B11EB" w14:textId="3AFBC645" w:rsidR="00AD2E37" w:rsidRPr="003D168E" w:rsidRDefault="00AD2E37" w:rsidP="00102DC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RM3</w:t>
            </w:r>
          </w:p>
        </w:tc>
      </w:tr>
      <w:tr w:rsidR="00AD2E37" w:rsidRPr="003D168E" w14:paraId="2C33DDBC" w14:textId="77777777" w:rsidTr="00102D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07964DD0" w14:textId="67F221E7" w:rsidR="00AD2E37" w:rsidRPr="003D168E" w:rsidRDefault="00AD2E37" w:rsidP="00102DC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IN</w:t>
            </w:r>
          </w:p>
        </w:tc>
      </w:tr>
      <w:tr w:rsidR="00AD2E37" w:rsidRPr="003D168E" w14:paraId="36DE1335" w14:textId="77777777" w:rsidTr="00102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one" w:sz="0" w:space="0" w:color="auto"/>
              <w:bottom w:val="none" w:sz="0" w:space="0" w:color="auto"/>
            </w:tcBorders>
          </w:tcPr>
          <w:p w14:paraId="6F65FE6A" w14:textId="4F0B76C8" w:rsidR="00AD2E37" w:rsidRPr="003D168E" w:rsidRDefault="00AD2E37" w:rsidP="00102DC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PK9</w:t>
            </w:r>
          </w:p>
        </w:tc>
      </w:tr>
      <w:tr w:rsidR="00AD2E37" w:rsidRPr="003D168E" w14:paraId="5BC64CF6" w14:textId="77777777" w:rsidTr="00102D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3B2A2B27" w14:textId="05D8A4A9" w:rsidR="00AD2E37" w:rsidRPr="003D168E" w:rsidRDefault="00AD2E37" w:rsidP="00102DC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ASN</w:t>
            </w:r>
          </w:p>
        </w:tc>
      </w:tr>
      <w:tr w:rsidR="00AD2E37" w:rsidRPr="003D168E" w14:paraId="22F8BEF7" w14:textId="77777777" w:rsidTr="00102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one" w:sz="0" w:space="0" w:color="auto"/>
              <w:bottom w:val="none" w:sz="0" w:space="0" w:color="auto"/>
            </w:tcBorders>
          </w:tcPr>
          <w:p w14:paraId="07B41791" w14:textId="63319E3D" w:rsidR="00AD2E37" w:rsidRPr="003D168E" w:rsidRDefault="00AD2E37" w:rsidP="00102DC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PK7</w:t>
            </w:r>
          </w:p>
        </w:tc>
      </w:tr>
      <w:tr w:rsidR="00AD2E37" w:rsidRPr="003D168E" w14:paraId="40CA05C9" w14:textId="77777777" w:rsidTr="00102D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395D065E" w14:textId="019088DE" w:rsidR="00AD2E37" w:rsidRPr="003D168E" w:rsidRDefault="00AD2E37" w:rsidP="00102DC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FESO</w:t>
            </w:r>
          </w:p>
        </w:tc>
      </w:tr>
      <w:tr w:rsidR="00AD2E37" w:rsidRPr="003D168E" w14:paraId="6BCB480C" w14:textId="77777777" w:rsidTr="00102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one" w:sz="0" w:space="0" w:color="auto"/>
              <w:bottom w:val="none" w:sz="0" w:space="0" w:color="auto"/>
            </w:tcBorders>
          </w:tcPr>
          <w:p w14:paraId="1A9546D6" w14:textId="20DF660C" w:rsidR="00AD2E37" w:rsidRPr="003D168E" w:rsidRDefault="00AD2E37" w:rsidP="00102DC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1PD</w:t>
            </w:r>
          </w:p>
        </w:tc>
      </w:tr>
      <w:tr w:rsidR="00AD2E37" w:rsidRPr="003D168E" w14:paraId="1D301424" w14:textId="77777777" w:rsidTr="00102D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0C6F1973" w14:textId="355A9315" w:rsidR="00AD2E37" w:rsidRPr="003D168E" w:rsidRDefault="00AD2E37" w:rsidP="00102DC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A1T</w:t>
            </w:r>
          </w:p>
        </w:tc>
      </w:tr>
      <w:tr w:rsidR="00AD2E37" w:rsidRPr="003D168E" w14:paraId="343583DB" w14:textId="77777777" w:rsidTr="00102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one" w:sz="0" w:space="0" w:color="auto"/>
              <w:bottom w:val="none" w:sz="0" w:space="0" w:color="auto"/>
            </w:tcBorders>
          </w:tcPr>
          <w:p w14:paraId="777A91BA" w14:textId="6EC95EDC" w:rsidR="00AD2E37" w:rsidRPr="003D168E" w:rsidRDefault="00AD2E37" w:rsidP="00102DC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FB1</w:t>
            </w:r>
          </w:p>
        </w:tc>
      </w:tr>
      <w:tr w:rsidR="00AD2E37" w:rsidRPr="003D168E" w14:paraId="77EC6356" w14:textId="77777777" w:rsidTr="00102D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7FCD0958" w14:textId="3E491865" w:rsidR="00AD2E37" w:rsidRPr="003D168E" w:rsidRDefault="00AD2E37" w:rsidP="00102DC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P2K5</w:t>
            </w:r>
          </w:p>
        </w:tc>
      </w:tr>
      <w:tr w:rsidR="00AD2E37" w:rsidRPr="003D168E" w14:paraId="69F09EF6" w14:textId="77777777" w:rsidTr="00102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one" w:sz="0" w:space="0" w:color="auto"/>
              <w:bottom w:val="none" w:sz="0" w:space="0" w:color="auto"/>
            </w:tcBorders>
          </w:tcPr>
          <w:p w14:paraId="535E7663" w14:textId="15399D4E" w:rsidR="00AD2E37" w:rsidRPr="003D168E" w:rsidRDefault="00AD2E37" w:rsidP="00102DC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MGA1</w:t>
            </w:r>
          </w:p>
        </w:tc>
      </w:tr>
      <w:tr w:rsidR="00AD2E37" w:rsidRPr="003D168E" w14:paraId="52B6AF0E" w14:textId="77777777" w:rsidTr="00102D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1413B295" w14:textId="5E547F2B" w:rsidR="00AD2E37" w:rsidRPr="003D168E" w:rsidRDefault="00AD2E37" w:rsidP="00102DC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ZNF480</w:t>
            </w:r>
          </w:p>
        </w:tc>
      </w:tr>
      <w:tr w:rsidR="00AD2E37" w:rsidRPr="003D168E" w14:paraId="651E24BB" w14:textId="77777777" w:rsidTr="00102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one" w:sz="0" w:space="0" w:color="auto"/>
              <w:bottom w:val="none" w:sz="0" w:space="0" w:color="auto"/>
            </w:tcBorders>
          </w:tcPr>
          <w:p w14:paraId="0CB05E4B" w14:textId="6A9F798C" w:rsidR="00AD2E37" w:rsidRPr="003D168E" w:rsidRDefault="00AD2E37" w:rsidP="00102DC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OD2</w:t>
            </w:r>
          </w:p>
        </w:tc>
      </w:tr>
      <w:tr w:rsidR="00AD2E37" w:rsidRPr="003D168E" w14:paraId="20BDCB22" w14:textId="77777777" w:rsidTr="00102D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0FB152AF" w14:textId="75AC0D20" w:rsidR="00AD2E37" w:rsidRPr="003D168E" w:rsidRDefault="00AD2E37" w:rsidP="00102DC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P4K1</w:t>
            </w:r>
          </w:p>
        </w:tc>
      </w:tr>
      <w:tr w:rsidR="00AD2E37" w:rsidRPr="003D168E" w14:paraId="207EED33" w14:textId="77777777" w:rsidTr="00102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one" w:sz="0" w:space="0" w:color="auto"/>
              <w:bottom w:val="none" w:sz="0" w:space="0" w:color="auto"/>
            </w:tcBorders>
          </w:tcPr>
          <w:p w14:paraId="6057B9C7" w14:textId="64806FFF" w:rsidR="00AD2E37" w:rsidRPr="003D168E" w:rsidRDefault="00AD2E37" w:rsidP="00102DC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TF2</w:t>
            </w:r>
          </w:p>
        </w:tc>
      </w:tr>
      <w:tr w:rsidR="00AD2E37" w:rsidRPr="003D168E" w14:paraId="528EA1E9" w14:textId="77777777" w:rsidTr="00102D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025002F8" w14:textId="2E556EB7" w:rsidR="00AD2E37" w:rsidRPr="003D168E" w:rsidRDefault="00AD2E37" w:rsidP="00102DC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ZAKMETIER5</w:t>
            </w:r>
          </w:p>
        </w:tc>
      </w:tr>
      <w:tr w:rsidR="00AD2E37" w:rsidRPr="003D168E" w14:paraId="694BF5BA" w14:textId="77777777" w:rsidTr="00102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one" w:sz="0" w:space="0" w:color="auto"/>
              <w:bottom w:val="none" w:sz="0" w:space="0" w:color="auto"/>
            </w:tcBorders>
          </w:tcPr>
          <w:p w14:paraId="4F93846C" w14:textId="1E853D98" w:rsidR="00AD2E37" w:rsidRPr="003D168E" w:rsidRDefault="00AD2E37" w:rsidP="00102DC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D79A</w:t>
            </w:r>
          </w:p>
        </w:tc>
      </w:tr>
      <w:tr w:rsidR="00AD2E37" w:rsidRPr="003D168E" w14:paraId="79D25119" w14:textId="77777777" w:rsidTr="00102D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158DBE82" w14:textId="7898C542" w:rsidR="00AD2E37" w:rsidRPr="003D168E" w:rsidRDefault="00AD2E37" w:rsidP="00102DC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P2K4</w:t>
            </w:r>
          </w:p>
        </w:tc>
      </w:tr>
      <w:tr w:rsidR="00AD2E37" w:rsidRPr="003D168E" w14:paraId="32CE7FD6" w14:textId="77777777" w:rsidTr="00102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one" w:sz="0" w:space="0" w:color="auto"/>
              <w:bottom w:val="none" w:sz="0" w:space="0" w:color="auto"/>
            </w:tcBorders>
          </w:tcPr>
          <w:p w14:paraId="455396D7" w14:textId="17D47B67" w:rsidR="00AD2E37" w:rsidRPr="003D168E" w:rsidRDefault="00AD2E37" w:rsidP="00102DC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KT1</w:t>
            </w:r>
          </w:p>
        </w:tc>
      </w:tr>
      <w:tr w:rsidR="00AD2E37" w:rsidRPr="003D168E" w14:paraId="6C09BFBB" w14:textId="77777777" w:rsidTr="00102D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3CB44D64" w14:textId="4D8ECCCC" w:rsidR="00AD2E37" w:rsidRPr="003D168E" w:rsidRDefault="00AD2E37" w:rsidP="00102DC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THFR</w:t>
            </w:r>
          </w:p>
        </w:tc>
      </w:tr>
      <w:tr w:rsidR="00AD2E37" w:rsidRPr="003D168E" w14:paraId="7C9FB84E" w14:textId="77777777" w:rsidTr="00102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one" w:sz="0" w:space="0" w:color="auto"/>
              <w:bottom w:val="none" w:sz="0" w:space="0" w:color="auto"/>
            </w:tcBorders>
          </w:tcPr>
          <w:p w14:paraId="344CAD43" w14:textId="7A5398A7" w:rsidR="00AD2E37" w:rsidRPr="003D168E" w:rsidRDefault="00AD2E37" w:rsidP="00102DC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JAK3</w:t>
            </w:r>
          </w:p>
        </w:tc>
      </w:tr>
      <w:tr w:rsidR="00AD2E37" w:rsidRPr="003D168E" w14:paraId="4FA46030" w14:textId="77777777" w:rsidTr="00102D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295C292D" w14:textId="74144A1B" w:rsidR="00AD2E37" w:rsidRPr="003D168E" w:rsidRDefault="00AD2E37" w:rsidP="00102DC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CIRG1</w:t>
            </w:r>
          </w:p>
        </w:tc>
      </w:tr>
      <w:tr w:rsidR="00AD2E37" w:rsidRPr="003D168E" w14:paraId="5863EF37" w14:textId="77777777" w:rsidTr="00102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one" w:sz="0" w:space="0" w:color="auto"/>
              <w:bottom w:val="none" w:sz="0" w:space="0" w:color="auto"/>
            </w:tcBorders>
          </w:tcPr>
          <w:p w14:paraId="70C533DF" w14:textId="496BEF5C" w:rsidR="00AD2E37" w:rsidRPr="003D168E" w:rsidRDefault="00AD2E37" w:rsidP="00102DC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LA-ASRR</w:t>
            </w:r>
          </w:p>
        </w:tc>
      </w:tr>
      <w:tr w:rsidR="00AD2E37" w:rsidRPr="003D168E" w14:paraId="470AD074" w14:textId="77777777" w:rsidTr="00102D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152BA94E" w14:textId="4CCA7882" w:rsidR="00AD2E37" w:rsidRPr="003D168E" w:rsidRDefault="00AD2E37" w:rsidP="00102DC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LA-CPEX3</w:t>
            </w:r>
          </w:p>
        </w:tc>
      </w:tr>
      <w:tr w:rsidR="00AD2E37" w:rsidRPr="003D168E" w14:paraId="3A1D9C58" w14:textId="77777777" w:rsidTr="00102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one" w:sz="0" w:space="0" w:color="auto"/>
              <w:bottom w:val="none" w:sz="0" w:space="0" w:color="auto"/>
            </w:tcBorders>
          </w:tcPr>
          <w:p w14:paraId="66CBF908" w14:textId="0E7DF623" w:rsidR="00AD2E37" w:rsidRPr="003D168E" w:rsidRDefault="00AD2E37" w:rsidP="00102DC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DC42</w:t>
            </w:r>
          </w:p>
        </w:tc>
      </w:tr>
      <w:tr w:rsidR="00AD2E37" w:rsidRPr="003D168E" w14:paraId="7D5E344F" w14:textId="77777777" w:rsidTr="00102D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33EF4606" w14:textId="278E8475" w:rsidR="00AD2E37" w:rsidRPr="003D168E" w:rsidRDefault="00AD2E37" w:rsidP="00102DC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TGAX</w:t>
            </w:r>
          </w:p>
        </w:tc>
      </w:tr>
      <w:tr w:rsidR="00AD2E37" w:rsidRPr="003D168E" w14:paraId="1C271A79" w14:textId="77777777" w:rsidTr="00102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one" w:sz="0" w:space="0" w:color="auto"/>
              <w:bottom w:val="none" w:sz="0" w:space="0" w:color="auto"/>
            </w:tcBorders>
          </w:tcPr>
          <w:p w14:paraId="6A961EC3" w14:textId="217C49FB" w:rsidR="00AD2E37" w:rsidRPr="003D168E" w:rsidRDefault="00AD2E37" w:rsidP="00102DC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P3K1</w:t>
            </w:r>
          </w:p>
        </w:tc>
      </w:tr>
      <w:tr w:rsidR="00AD2E37" w:rsidRPr="003D168E" w14:paraId="44135272" w14:textId="77777777" w:rsidTr="00102D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6BE4D02E" w14:textId="382EF4FB" w:rsidR="00AD2E37" w:rsidRPr="003D168E" w:rsidRDefault="00AD2E37" w:rsidP="00102DC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B1</w:t>
            </w:r>
          </w:p>
        </w:tc>
      </w:tr>
      <w:tr w:rsidR="00AD2E37" w:rsidRPr="003D168E" w14:paraId="33E9A0CA" w14:textId="77777777" w:rsidTr="00102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one" w:sz="0" w:space="0" w:color="auto"/>
              <w:bottom w:val="none" w:sz="0" w:space="0" w:color="auto"/>
            </w:tcBorders>
          </w:tcPr>
          <w:p w14:paraId="4C7EB4C4" w14:textId="7C791001" w:rsidR="00AD2E37" w:rsidRPr="003D168E" w:rsidRDefault="00AD2E37" w:rsidP="00102DC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P3K3</w:t>
            </w:r>
          </w:p>
        </w:tc>
      </w:tr>
      <w:tr w:rsidR="00AD2E37" w:rsidRPr="003D168E" w14:paraId="75668EF3" w14:textId="77777777" w:rsidTr="00102D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7D27A80A" w14:textId="4B67F9DD" w:rsidR="00AD2E37" w:rsidRPr="003D168E" w:rsidRDefault="00AD2E37" w:rsidP="00102DC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PPTBXAS1</w:t>
            </w:r>
          </w:p>
        </w:tc>
      </w:tr>
      <w:tr w:rsidR="00AD2E37" w:rsidRPr="003D168E" w14:paraId="4E9089C5" w14:textId="77777777" w:rsidTr="00102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one" w:sz="0" w:space="0" w:color="auto"/>
              <w:bottom w:val="none" w:sz="0" w:space="0" w:color="auto"/>
            </w:tcBorders>
          </w:tcPr>
          <w:p w14:paraId="286F3D54" w14:textId="6EE964BB" w:rsidR="00AD2E37" w:rsidRPr="003D168E" w:rsidRDefault="00AD2E37" w:rsidP="00102DC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SAPERCC1</w:t>
            </w:r>
          </w:p>
        </w:tc>
      </w:tr>
      <w:tr w:rsidR="00AD2E37" w:rsidRPr="003D168E" w14:paraId="52CF2834" w14:textId="77777777" w:rsidTr="00102DC9">
        <w:trPr>
          <w:trHeight w:val="1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5F441B10" w14:textId="0ACA44C9" w:rsidR="00AD2E37" w:rsidRPr="003D168E" w:rsidRDefault="00AD2E37" w:rsidP="00102DC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PK3</w:t>
            </w:r>
          </w:p>
        </w:tc>
      </w:tr>
      <w:tr w:rsidR="00AD2E37" w:rsidRPr="003D168E" w14:paraId="03F6D229" w14:textId="77777777" w:rsidTr="00102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one" w:sz="0" w:space="0" w:color="auto"/>
              <w:bottom w:val="none" w:sz="0" w:space="0" w:color="auto"/>
            </w:tcBorders>
          </w:tcPr>
          <w:p w14:paraId="4D9C65B6" w14:textId="0CBD8766" w:rsidR="00AD2E37" w:rsidRPr="003D168E" w:rsidRDefault="00AD2E37" w:rsidP="00102DC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PK11</w:t>
            </w:r>
          </w:p>
        </w:tc>
      </w:tr>
      <w:tr w:rsidR="00AD2E37" w:rsidRPr="003D168E" w14:paraId="27F2BBA2" w14:textId="77777777" w:rsidTr="00102D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3F151C7D" w14:textId="5E000641" w:rsidR="00AD2E37" w:rsidRPr="003D168E" w:rsidRDefault="00AD2E37" w:rsidP="00102DC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LUTR</w:t>
            </w:r>
          </w:p>
        </w:tc>
      </w:tr>
      <w:tr w:rsidR="00AD2E37" w:rsidRPr="003D168E" w14:paraId="154982A5" w14:textId="77777777" w:rsidTr="00102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one" w:sz="0" w:space="0" w:color="auto"/>
              <w:bottom w:val="none" w:sz="0" w:space="0" w:color="auto"/>
            </w:tcBorders>
          </w:tcPr>
          <w:p w14:paraId="0C398254" w14:textId="41FCE047" w:rsidR="00AD2E37" w:rsidRPr="003D168E" w:rsidRDefault="00AD2E37" w:rsidP="00102DC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F6</w:t>
            </w:r>
          </w:p>
        </w:tc>
      </w:tr>
      <w:tr w:rsidR="00AD2E37" w:rsidRPr="003D168E" w14:paraId="26B79BEA" w14:textId="77777777" w:rsidTr="00102D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028E4347" w14:textId="1D34D684" w:rsidR="00AD2E37" w:rsidRPr="003D168E" w:rsidRDefault="00AD2E37" w:rsidP="00102DC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2</w:t>
            </w:r>
          </w:p>
        </w:tc>
      </w:tr>
      <w:tr w:rsidR="00AD2E37" w:rsidRPr="003D168E" w14:paraId="523241A4" w14:textId="77777777" w:rsidTr="00102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one" w:sz="0" w:space="0" w:color="auto"/>
              <w:bottom w:val="none" w:sz="0" w:space="0" w:color="auto"/>
            </w:tcBorders>
          </w:tcPr>
          <w:p w14:paraId="2CCD11D7" w14:textId="0F164DD0" w:rsidR="00AD2E37" w:rsidRPr="003D168E" w:rsidRDefault="00AD2E37" w:rsidP="00102DC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YBVDR</w:t>
            </w:r>
          </w:p>
        </w:tc>
      </w:tr>
      <w:tr w:rsidR="00AD2E37" w:rsidRPr="003D168E" w14:paraId="6286CDB3" w14:textId="77777777" w:rsidTr="00102D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2A3586F2" w14:textId="65B3DF74" w:rsidR="00AD2E37" w:rsidRPr="003D168E" w:rsidRDefault="00AD2E37" w:rsidP="00102DC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P3K5</w:t>
            </w:r>
          </w:p>
        </w:tc>
      </w:tr>
      <w:tr w:rsidR="00AD2E37" w:rsidRPr="003D168E" w14:paraId="63D123A4" w14:textId="77777777" w:rsidTr="00102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one" w:sz="0" w:space="0" w:color="auto"/>
              <w:bottom w:val="none" w:sz="0" w:space="0" w:color="auto"/>
            </w:tcBorders>
          </w:tcPr>
          <w:p w14:paraId="333DC591" w14:textId="40905C80" w:rsidR="00AD2E37" w:rsidRPr="003D168E" w:rsidRDefault="00AD2E37" w:rsidP="00102DC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YP1A2</w:t>
            </w:r>
          </w:p>
        </w:tc>
      </w:tr>
      <w:tr w:rsidR="00AD2E37" w:rsidRPr="003D168E" w14:paraId="77EA421B" w14:textId="77777777" w:rsidTr="00102D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6A591E3F" w14:textId="7D3981E6" w:rsidR="00AD2E37" w:rsidRPr="003D168E" w:rsidRDefault="00AD2E37" w:rsidP="00102DC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FKB</w:t>
            </w:r>
          </w:p>
        </w:tc>
      </w:tr>
      <w:tr w:rsidR="00AD2E37" w:rsidRPr="003D168E" w14:paraId="024DEE18" w14:textId="77777777" w:rsidTr="00102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one" w:sz="0" w:space="0" w:color="auto"/>
              <w:bottom w:val="none" w:sz="0" w:space="0" w:color="auto"/>
            </w:tcBorders>
          </w:tcPr>
          <w:p w14:paraId="4F4417B2" w14:textId="223947DF" w:rsidR="00AD2E37" w:rsidRPr="003D168E" w:rsidRDefault="00AD2E37" w:rsidP="00102DC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IGFBP2</w:t>
            </w:r>
          </w:p>
        </w:tc>
      </w:tr>
      <w:tr w:rsidR="00AD2E37" w:rsidRPr="003D168E" w14:paraId="4D47242F" w14:textId="77777777" w:rsidTr="00102D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46EB55CB" w14:textId="0A86FE79" w:rsidR="00AD2E37" w:rsidRPr="003D168E" w:rsidRDefault="00AD2E37" w:rsidP="00102DC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MAP3K2</w:t>
            </w:r>
          </w:p>
        </w:tc>
      </w:tr>
      <w:tr w:rsidR="00AD2E37" w:rsidRPr="003D168E" w14:paraId="5DEC2D2C" w14:textId="77777777" w:rsidTr="00102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one" w:sz="0" w:space="0" w:color="auto"/>
              <w:bottom w:val="none" w:sz="0" w:space="0" w:color="auto"/>
            </w:tcBorders>
          </w:tcPr>
          <w:p w14:paraId="7266698D" w14:textId="77DD0DDE" w:rsidR="00AD2E37" w:rsidRPr="003D168E" w:rsidRDefault="00AD2E37" w:rsidP="00102DC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P3K7</w:t>
            </w:r>
          </w:p>
        </w:tc>
      </w:tr>
      <w:tr w:rsidR="00AD2E37" w:rsidRPr="003D168E" w14:paraId="6FBE032D" w14:textId="77777777" w:rsidTr="00102D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05FDAC0C" w14:textId="7669FA67" w:rsidR="00AD2E37" w:rsidRPr="003D168E" w:rsidRDefault="00AD2E37" w:rsidP="00102DC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RAS</w:t>
            </w:r>
          </w:p>
        </w:tc>
      </w:tr>
      <w:tr w:rsidR="00AD2E37" w:rsidRPr="003D168E" w14:paraId="4E3B0AA7" w14:textId="77777777" w:rsidTr="00102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one" w:sz="0" w:space="0" w:color="auto"/>
              <w:bottom w:val="none" w:sz="0" w:space="0" w:color="auto"/>
            </w:tcBorders>
          </w:tcPr>
          <w:p w14:paraId="1E8ACF2F" w14:textId="5AB82BE4" w:rsidR="00AD2E37" w:rsidRPr="003D168E" w:rsidRDefault="00AD2E37" w:rsidP="00102DC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P3K11</w:t>
            </w:r>
          </w:p>
        </w:tc>
      </w:tr>
      <w:tr w:rsidR="00AD2E37" w:rsidRPr="003D168E" w14:paraId="6E1E0F47" w14:textId="77777777" w:rsidTr="00102D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0DC8DEF5" w14:textId="6678A803" w:rsidR="00AD2E37" w:rsidRPr="003D168E" w:rsidRDefault="00AD2E37" w:rsidP="00102DC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BA1</w:t>
            </w:r>
          </w:p>
        </w:tc>
      </w:tr>
      <w:tr w:rsidR="00AD2E37" w:rsidRPr="003D168E" w14:paraId="1E456280" w14:textId="77777777" w:rsidTr="00102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one" w:sz="0" w:space="0" w:color="auto"/>
              <w:bottom w:val="none" w:sz="0" w:space="0" w:color="auto"/>
            </w:tcBorders>
          </w:tcPr>
          <w:p w14:paraId="4BF8AE59" w14:textId="3DD2614B" w:rsidR="00AD2E37" w:rsidRPr="003D168E" w:rsidRDefault="00AD2E37" w:rsidP="00102DC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LA-B</w:t>
            </w:r>
          </w:p>
        </w:tc>
      </w:tr>
      <w:tr w:rsidR="00AD2E37" w:rsidRPr="003D168E" w14:paraId="4A034086" w14:textId="77777777" w:rsidTr="00102D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5219FCC7" w14:textId="4AEB4ACB" w:rsidR="00AD2E37" w:rsidRPr="003D168E" w:rsidRDefault="00AD2E37" w:rsidP="00102DC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PK8</w:t>
            </w:r>
          </w:p>
        </w:tc>
      </w:tr>
      <w:tr w:rsidR="00AD2E37" w:rsidRPr="003D168E" w14:paraId="1980FB0D" w14:textId="77777777" w:rsidTr="00102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one" w:sz="0" w:space="0" w:color="auto"/>
              <w:bottom w:val="none" w:sz="0" w:space="0" w:color="auto"/>
            </w:tcBorders>
          </w:tcPr>
          <w:p w14:paraId="1CF90D53" w14:textId="3FA131B3" w:rsidR="00AD2E37" w:rsidRPr="003D168E" w:rsidRDefault="00AD2E37" w:rsidP="00102DC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M2A</w:t>
            </w:r>
          </w:p>
        </w:tc>
      </w:tr>
      <w:tr w:rsidR="00AD2E37" w:rsidRPr="003D168E" w14:paraId="273EAD5C" w14:textId="77777777" w:rsidTr="00102D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45E96E71" w14:textId="25FC85B5" w:rsidR="00AD2E37" w:rsidRPr="003D168E" w:rsidRDefault="00AD2E37" w:rsidP="00102DC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BCA1</w:t>
            </w:r>
          </w:p>
        </w:tc>
      </w:tr>
      <w:tr w:rsidR="00AD2E37" w:rsidRPr="003D168E" w14:paraId="21B3C69C" w14:textId="77777777" w:rsidTr="00102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one" w:sz="0" w:space="0" w:color="auto"/>
              <w:bottom w:val="none" w:sz="0" w:space="0" w:color="auto"/>
            </w:tcBorders>
          </w:tcPr>
          <w:p w14:paraId="0CC5F77A" w14:textId="63A236E3" w:rsidR="00AD2E37" w:rsidRPr="003D168E" w:rsidRDefault="00AD2E37" w:rsidP="00102DC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CP1</w:t>
            </w:r>
          </w:p>
        </w:tc>
      </w:tr>
      <w:tr w:rsidR="00AD2E37" w:rsidRPr="003D168E" w14:paraId="5789485E" w14:textId="77777777" w:rsidTr="00102D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3C20F5FA" w14:textId="61207CE7" w:rsidR="00AD2E37" w:rsidRPr="003D168E" w:rsidRDefault="00AD2E37" w:rsidP="00102DC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LDOA</w:t>
            </w:r>
          </w:p>
        </w:tc>
      </w:tr>
      <w:tr w:rsidR="00AD2E37" w:rsidRPr="003D168E" w14:paraId="74FC02C1" w14:textId="77777777" w:rsidTr="00102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one" w:sz="0" w:space="0" w:color="auto"/>
              <w:bottom w:val="none" w:sz="0" w:space="0" w:color="auto"/>
            </w:tcBorders>
          </w:tcPr>
          <w:p w14:paraId="41EB2520" w14:textId="36648CF9" w:rsidR="00AD2E37" w:rsidRPr="003D168E" w:rsidRDefault="00AD2E37" w:rsidP="00102DC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PARA</w:t>
            </w:r>
          </w:p>
        </w:tc>
      </w:tr>
      <w:tr w:rsidR="00AD2E37" w:rsidRPr="003D168E" w14:paraId="45581E78" w14:textId="77777777" w:rsidTr="00102D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17CA4224" w14:textId="4A810B3E" w:rsidR="00AD2E37" w:rsidRPr="003D168E" w:rsidRDefault="00AD2E37" w:rsidP="00102DC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MAD7</w:t>
            </w:r>
          </w:p>
        </w:tc>
      </w:tr>
      <w:tr w:rsidR="00102DC9" w:rsidRPr="003D168E" w14:paraId="3D45550C" w14:textId="77777777" w:rsidTr="00102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one" w:sz="0" w:space="0" w:color="auto"/>
              <w:bottom w:val="none" w:sz="0" w:space="0" w:color="auto"/>
            </w:tcBorders>
          </w:tcPr>
          <w:p w14:paraId="6CCE3147" w14:textId="09BA0D5A" w:rsidR="00102DC9" w:rsidRPr="003D168E" w:rsidRDefault="00102DC9" w:rsidP="00102DC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LC6A6</w:t>
            </w:r>
          </w:p>
        </w:tc>
      </w:tr>
      <w:tr w:rsidR="00102DC9" w:rsidRPr="003D168E" w14:paraId="6D58A0BA" w14:textId="77777777" w:rsidTr="00102D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5274FE9D" w14:textId="0B410DAF" w:rsidR="00102DC9" w:rsidRPr="003D168E" w:rsidRDefault="00102DC9" w:rsidP="00102DC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STB</w:t>
            </w:r>
          </w:p>
        </w:tc>
      </w:tr>
      <w:tr w:rsidR="00102DC9" w:rsidRPr="003D168E" w14:paraId="3775CD6D" w14:textId="77777777" w:rsidTr="00102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one" w:sz="0" w:space="0" w:color="auto"/>
              <w:bottom w:val="none" w:sz="0" w:space="0" w:color="auto"/>
            </w:tcBorders>
          </w:tcPr>
          <w:p w14:paraId="323507B7" w14:textId="4CBA0D2A" w:rsidR="00102DC9" w:rsidRPr="003D168E" w:rsidRDefault="00102DC9" w:rsidP="00102DC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CAM1</w:t>
            </w:r>
          </w:p>
        </w:tc>
      </w:tr>
      <w:tr w:rsidR="00102DC9" w:rsidRPr="003D168E" w14:paraId="2A1817A9" w14:textId="77777777" w:rsidTr="00102D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3CBFEDF1" w14:textId="167AC7E2" w:rsidR="00102DC9" w:rsidRPr="003D168E" w:rsidRDefault="00102DC9" w:rsidP="00102DC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OX</w:t>
            </w:r>
          </w:p>
        </w:tc>
      </w:tr>
      <w:tr w:rsidR="00102DC9" w:rsidRPr="003D168E" w14:paraId="67CA115F" w14:textId="77777777" w:rsidTr="00102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one" w:sz="0" w:space="0" w:color="auto"/>
              <w:bottom w:val="none" w:sz="0" w:space="0" w:color="auto"/>
            </w:tcBorders>
          </w:tcPr>
          <w:p w14:paraId="1E1D5EC9" w14:textId="2C8B2168" w:rsidR="00102DC9" w:rsidRPr="003D168E" w:rsidRDefault="00102DC9" w:rsidP="00102DC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P53</w:t>
            </w:r>
          </w:p>
        </w:tc>
      </w:tr>
      <w:tr w:rsidR="00102DC9" w:rsidRPr="003D168E" w14:paraId="32E75166" w14:textId="77777777" w:rsidTr="00102D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54F0BF4A" w14:textId="7CFFDC42" w:rsidR="00102DC9" w:rsidRPr="003D168E" w:rsidRDefault="00102DC9" w:rsidP="00102DC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LAUR</w:t>
            </w:r>
          </w:p>
        </w:tc>
      </w:tr>
      <w:tr w:rsidR="00102DC9" w:rsidRPr="003D168E" w14:paraId="5557B014" w14:textId="77777777" w:rsidTr="00102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one" w:sz="0" w:space="0" w:color="auto"/>
              <w:bottom w:val="none" w:sz="0" w:space="0" w:color="auto"/>
            </w:tcBorders>
          </w:tcPr>
          <w:p w14:paraId="4FC50B84" w14:textId="04CBDAA3" w:rsidR="00102DC9" w:rsidRPr="003D168E" w:rsidRDefault="00102DC9" w:rsidP="00102DC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XN</w:t>
            </w:r>
          </w:p>
        </w:tc>
      </w:tr>
      <w:tr w:rsidR="00102DC9" w:rsidRPr="003D168E" w14:paraId="22A2E0EE" w14:textId="77777777" w:rsidTr="00102D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57E90CF4" w14:textId="63FCA6A0" w:rsidR="00102DC9" w:rsidRPr="003D168E" w:rsidRDefault="00102DC9" w:rsidP="00102DC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AT1</w:t>
            </w:r>
          </w:p>
        </w:tc>
      </w:tr>
      <w:tr w:rsidR="00102DC9" w:rsidRPr="003D168E" w14:paraId="1606CB95" w14:textId="77777777" w:rsidTr="00102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one" w:sz="0" w:space="0" w:color="auto"/>
              <w:bottom w:val="none" w:sz="0" w:space="0" w:color="auto"/>
            </w:tcBorders>
          </w:tcPr>
          <w:p w14:paraId="400835DA" w14:textId="55BBD9C2" w:rsidR="00102DC9" w:rsidRPr="003D168E" w:rsidRDefault="00102DC9" w:rsidP="00102DC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TGA6</w:t>
            </w:r>
          </w:p>
        </w:tc>
      </w:tr>
      <w:tr w:rsidR="00102DC9" w:rsidRPr="003D168E" w14:paraId="288050C8" w14:textId="77777777" w:rsidTr="00102D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6F6C4AD9" w14:textId="765CA4B2" w:rsidR="00102DC9" w:rsidRPr="003D168E" w:rsidRDefault="00102DC9" w:rsidP="00102DC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EXB</w:t>
            </w:r>
          </w:p>
        </w:tc>
      </w:tr>
      <w:tr w:rsidR="00102DC9" w:rsidRPr="003D168E" w14:paraId="529D0E56" w14:textId="77777777" w:rsidTr="00102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one" w:sz="0" w:space="0" w:color="auto"/>
              <w:bottom w:val="none" w:sz="0" w:space="0" w:color="auto"/>
            </w:tcBorders>
          </w:tcPr>
          <w:p w14:paraId="0BC2FE28" w14:textId="082A81DA" w:rsidR="00102DC9" w:rsidRPr="003D168E" w:rsidRDefault="00102DC9" w:rsidP="00102DC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P3K9</w:t>
            </w:r>
          </w:p>
        </w:tc>
      </w:tr>
      <w:tr w:rsidR="00102DC9" w:rsidRPr="003D168E" w14:paraId="6D7B0023" w14:textId="77777777" w:rsidTr="00102D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07A203DE" w14:textId="41B615B3" w:rsidR="00102DC9" w:rsidRPr="003D168E" w:rsidRDefault="00102DC9" w:rsidP="00102DC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JAK3</w:t>
            </w:r>
          </w:p>
        </w:tc>
      </w:tr>
      <w:tr w:rsidR="00102DC9" w:rsidRPr="003D168E" w14:paraId="012C9E6B" w14:textId="77777777" w:rsidTr="00102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one" w:sz="0" w:space="0" w:color="auto"/>
              <w:bottom w:val="none" w:sz="0" w:space="0" w:color="auto"/>
            </w:tcBorders>
          </w:tcPr>
          <w:p w14:paraId="677B5304" w14:textId="09A31156" w:rsidR="00102DC9" w:rsidRPr="003D168E" w:rsidRDefault="00102DC9" w:rsidP="00102DC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CIRG1</w:t>
            </w:r>
          </w:p>
        </w:tc>
      </w:tr>
      <w:tr w:rsidR="00102DC9" w:rsidRPr="003D168E" w14:paraId="19CD1DB9" w14:textId="77777777" w:rsidTr="00102D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75D8D0BF" w14:textId="4FDCCCEF" w:rsidR="00102DC9" w:rsidRPr="003D168E" w:rsidRDefault="00102DC9" w:rsidP="00102DC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RM4</w:t>
            </w:r>
          </w:p>
        </w:tc>
      </w:tr>
      <w:tr w:rsidR="00102DC9" w:rsidRPr="003D168E" w14:paraId="44A3082D" w14:textId="77777777" w:rsidTr="00102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one" w:sz="0" w:space="0" w:color="auto"/>
              <w:bottom w:val="none" w:sz="0" w:space="0" w:color="auto"/>
            </w:tcBorders>
          </w:tcPr>
          <w:p w14:paraId="4C250E51" w14:textId="64AED71C" w:rsidR="00102DC9" w:rsidRPr="003D168E" w:rsidRDefault="00102DC9" w:rsidP="00102DC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LA-DPB1</w:t>
            </w:r>
          </w:p>
        </w:tc>
      </w:tr>
      <w:tr w:rsidR="00102DC9" w:rsidRPr="003D168E" w14:paraId="3D575DEB" w14:textId="77777777" w:rsidTr="00102D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121EA973" w14:textId="227F2D15" w:rsidR="00102DC9" w:rsidRPr="003D168E" w:rsidRDefault="00102DC9" w:rsidP="00102DC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LA2G4A</w:t>
            </w:r>
          </w:p>
        </w:tc>
      </w:tr>
      <w:tr w:rsidR="00102DC9" w:rsidRPr="003D168E" w14:paraId="69BC1306" w14:textId="77777777" w:rsidTr="00102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one" w:sz="0" w:space="0" w:color="auto"/>
              <w:bottom w:val="none" w:sz="0" w:space="0" w:color="auto"/>
            </w:tcBorders>
          </w:tcPr>
          <w:p w14:paraId="2B940CCE" w14:textId="03F1454A" w:rsidR="00102DC9" w:rsidRPr="003D168E" w:rsidRDefault="00102DC9" w:rsidP="00102DC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AS2</w:t>
            </w:r>
          </w:p>
        </w:tc>
      </w:tr>
      <w:tr w:rsidR="00102DC9" w:rsidRPr="003D168E" w14:paraId="3508E698" w14:textId="77777777" w:rsidTr="00102D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09CA681D" w14:textId="59FBE65F" w:rsidR="00102DC9" w:rsidRPr="003D168E" w:rsidRDefault="00102DC9" w:rsidP="00102DC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DE5A</w:t>
            </w:r>
          </w:p>
        </w:tc>
      </w:tr>
      <w:tr w:rsidR="00102DC9" w:rsidRPr="003D168E" w14:paraId="596269F2" w14:textId="77777777" w:rsidTr="00102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one" w:sz="0" w:space="0" w:color="auto"/>
              <w:bottom w:val="none" w:sz="0" w:space="0" w:color="auto"/>
            </w:tcBorders>
          </w:tcPr>
          <w:p w14:paraId="0FBCCF1E" w14:textId="2FC1B716" w:rsidR="00102DC9" w:rsidRPr="003D168E" w:rsidRDefault="00102DC9" w:rsidP="00102DC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SPA1A</w:t>
            </w:r>
          </w:p>
        </w:tc>
      </w:tr>
      <w:tr w:rsidR="00102DC9" w:rsidRPr="003D168E" w14:paraId="4B9B52D8" w14:textId="77777777" w:rsidTr="00102D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72554094" w14:textId="35998209" w:rsidR="00102DC9" w:rsidRPr="003D168E" w:rsidRDefault="00102DC9" w:rsidP="00102DC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L1A1</w:t>
            </w:r>
          </w:p>
        </w:tc>
      </w:tr>
      <w:tr w:rsidR="00102DC9" w:rsidRPr="003D168E" w14:paraId="7AFF7632" w14:textId="77777777" w:rsidTr="00102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one" w:sz="0" w:space="0" w:color="auto"/>
              <w:bottom w:val="none" w:sz="0" w:space="0" w:color="auto"/>
            </w:tcBorders>
          </w:tcPr>
          <w:p w14:paraId="07EBC55F" w14:textId="5D1E7234" w:rsidR="00102DC9" w:rsidRPr="003D168E" w:rsidRDefault="00102DC9" w:rsidP="00102DC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NC</w:t>
            </w:r>
          </w:p>
        </w:tc>
      </w:tr>
      <w:tr w:rsidR="00102DC9" w:rsidRPr="003D168E" w14:paraId="2B900B16" w14:textId="77777777" w:rsidTr="00102D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30D30C6A" w14:textId="7410140C" w:rsidR="00102DC9" w:rsidRPr="003D168E" w:rsidRDefault="00102DC9" w:rsidP="00102DC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LRXS</w:t>
            </w:r>
          </w:p>
        </w:tc>
      </w:tr>
      <w:tr w:rsidR="00102DC9" w:rsidRPr="003D168E" w14:paraId="389AC973" w14:textId="77777777" w:rsidTr="00102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one" w:sz="0" w:space="0" w:color="auto"/>
              <w:bottom w:val="none" w:sz="0" w:space="0" w:color="auto"/>
            </w:tcBorders>
          </w:tcPr>
          <w:p w14:paraId="14A9291C" w14:textId="27DE046D" w:rsidR="00102DC9" w:rsidRPr="003D168E" w:rsidRDefault="00102DC9" w:rsidP="00102DC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C1</w:t>
            </w:r>
          </w:p>
        </w:tc>
      </w:tr>
      <w:tr w:rsidR="00102DC9" w:rsidRPr="003D168E" w14:paraId="7991DD98" w14:textId="77777777" w:rsidTr="00102D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1A6D98F6" w14:textId="0B5C8B03" w:rsidR="00102DC9" w:rsidRPr="003D168E" w:rsidRDefault="00102DC9" w:rsidP="00102DC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GAT5B</w:t>
            </w:r>
          </w:p>
        </w:tc>
      </w:tr>
      <w:tr w:rsidR="00102DC9" w:rsidRPr="003D168E" w14:paraId="568C8FEE" w14:textId="77777777" w:rsidTr="00102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one" w:sz="0" w:space="0" w:color="auto"/>
              <w:bottom w:val="none" w:sz="0" w:space="0" w:color="auto"/>
            </w:tcBorders>
          </w:tcPr>
          <w:p w14:paraId="4DEB4A41" w14:textId="784DBB84" w:rsidR="00102DC9" w:rsidRPr="003D168E" w:rsidRDefault="00102DC9" w:rsidP="00102DC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TGS1CHRM5</w:t>
            </w:r>
          </w:p>
        </w:tc>
      </w:tr>
      <w:tr w:rsidR="00102DC9" w:rsidRPr="003D168E" w14:paraId="2DD837B2" w14:textId="77777777" w:rsidTr="00102D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1BDAA427" w14:textId="591FB774" w:rsidR="00102DC9" w:rsidRPr="003D168E" w:rsidRDefault="00102DC9" w:rsidP="00102DC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NFRSF8</w:t>
            </w:r>
          </w:p>
        </w:tc>
      </w:tr>
      <w:tr w:rsidR="00102DC9" w:rsidRPr="003D168E" w14:paraId="07CE52EA" w14:textId="77777777" w:rsidTr="00102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one" w:sz="0" w:space="0" w:color="auto"/>
              <w:bottom w:val="none" w:sz="0" w:space="0" w:color="auto"/>
            </w:tcBorders>
          </w:tcPr>
          <w:p w14:paraId="7F47FD53" w14:textId="30CDCAC3" w:rsidR="00102DC9" w:rsidRPr="003D168E" w:rsidRDefault="00102DC9" w:rsidP="00102DC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YP11A1</w:t>
            </w:r>
          </w:p>
        </w:tc>
      </w:tr>
      <w:tr w:rsidR="00102DC9" w:rsidRPr="003D168E" w14:paraId="6FA88AD4" w14:textId="77777777" w:rsidTr="00102D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35113199" w14:textId="61E86AB6" w:rsidR="00102DC9" w:rsidRPr="003D168E" w:rsidRDefault="00102DC9" w:rsidP="00102DC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D44</w:t>
            </w:r>
          </w:p>
        </w:tc>
      </w:tr>
      <w:tr w:rsidR="00102DC9" w:rsidRPr="003D168E" w14:paraId="774E277E" w14:textId="77777777" w:rsidTr="00102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one" w:sz="0" w:space="0" w:color="auto"/>
              <w:bottom w:val="none" w:sz="0" w:space="0" w:color="auto"/>
            </w:tcBorders>
          </w:tcPr>
          <w:p w14:paraId="2C23DFD1" w14:textId="2C52BA16" w:rsidR="00102DC9" w:rsidRPr="003D168E" w:rsidRDefault="00102DC9" w:rsidP="00102DC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NRH1</w:t>
            </w:r>
          </w:p>
        </w:tc>
      </w:tr>
      <w:tr w:rsidR="00102DC9" w:rsidRPr="003D168E" w14:paraId="3AE1C1A2" w14:textId="77777777" w:rsidTr="00102D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2A4BD972" w14:textId="7CB99C08" w:rsidR="00102DC9" w:rsidRPr="003D168E" w:rsidRDefault="00102DC9" w:rsidP="00102DC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CSL3</w:t>
            </w:r>
          </w:p>
        </w:tc>
      </w:tr>
      <w:tr w:rsidR="00102DC9" w:rsidRPr="003D168E" w14:paraId="380CE1C7" w14:textId="77777777" w:rsidTr="00102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one" w:sz="0" w:space="0" w:color="auto"/>
              <w:bottom w:val="none" w:sz="0" w:space="0" w:color="auto"/>
            </w:tcBorders>
          </w:tcPr>
          <w:p w14:paraId="5CDA26BC" w14:textId="77A3C807" w:rsidR="00102DC9" w:rsidRPr="003D168E" w:rsidRDefault="00102DC9" w:rsidP="00102DC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MEP1B</w:t>
            </w:r>
          </w:p>
        </w:tc>
      </w:tr>
      <w:tr w:rsidR="00102DC9" w:rsidRPr="003D168E" w14:paraId="07B3B9A0" w14:textId="77777777" w:rsidTr="00102D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2F23B3C1" w14:textId="613DAEC0" w:rsidR="00102DC9" w:rsidRPr="003D168E" w:rsidRDefault="00102DC9" w:rsidP="00102DC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A2</w:t>
            </w:r>
          </w:p>
        </w:tc>
      </w:tr>
      <w:tr w:rsidR="00102DC9" w:rsidRPr="003D168E" w14:paraId="7F02080C" w14:textId="77777777" w:rsidTr="00102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one" w:sz="0" w:space="0" w:color="auto"/>
              <w:bottom w:val="none" w:sz="0" w:space="0" w:color="auto"/>
            </w:tcBorders>
          </w:tcPr>
          <w:p w14:paraId="2B65E4AA" w14:textId="1665DF7B" w:rsidR="00102DC9" w:rsidRPr="003D168E" w:rsidRDefault="00102DC9" w:rsidP="00102DC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AB1</w:t>
            </w:r>
          </w:p>
        </w:tc>
      </w:tr>
      <w:tr w:rsidR="00102DC9" w:rsidRPr="003D168E" w14:paraId="62C58418" w14:textId="77777777" w:rsidTr="00102D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541C751C" w14:textId="5D3B4274" w:rsidR="00102DC9" w:rsidRPr="003D168E" w:rsidRDefault="00102DC9" w:rsidP="00102DC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ENEP</w:t>
            </w:r>
          </w:p>
        </w:tc>
      </w:tr>
      <w:tr w:rsidR="00102DC9" w:rsidRPr="003D168E" w14:paraId="6F330C87" w14:textId="77777777" w:rsidTr="00102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one" w:sz="0" w:space="0" w:color="auto"/>
              <w:bottom w:val="none" w:sz="0" w:space="0" w:color="auto"/>
            </w:tcBorders>
          </w:tcPr>
          <w:p w14:paraId="3D8D423E" w14:textId="45715500" w:rsidR="00102DC9" w:rsidRPr="003D168E" w:rsidRDefault="00102DC9" w:rsidP="00102DC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16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PK8</w:t>
            </w:r>
          </w:p>
        </w:tc>
      </w:tr>
    </w:tbl>
    <w:p w14:paraId="5AA81DA0" w14:textId="37BD622C" w:rsidR="00FD6F9A" w:rsidRPr="00105EBA" w:rsidRDefault="00FD6F9A" w:rsidP="0056503A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FD6F9A" w:rsidRPr="00105E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EBA"/>
    <w:rsid w:val="00102DC9"/>
    <w:rsid w:val="00105EBA"/>
    <w:rsid w:val="0031237B"/>
    <w:rsid w:val="003D168E"/>
    <w:rsid w:val="0056503A"/>
    <w:rsid w:val="0074729F"/>
    <w:rsid w:val="00825F60"/>
    <w:rsid w:val="00A36F64"/>
    <w:rsid w:val="00AD2E37"/>
    <w:rsid w:val="00B3241F"/>
    <w:rsid w:val="00F049E5"/>
    <w:rsid w:val="00FD6F9A"/>
    <w:rsid w:val="00FE3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EDCC79"/>
  <w15:chartTrackingRefBased/>
  <w15:docId w15:val="{878EEC3F-3861-4833-8151-6AF0104AA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23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31237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5</Pages>
  <Words>196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xuehua1997@163.com</dc:creator>
  <cp:keywords/>
  <dc:description/>
  <cp:lastModifiedBy>Shangze Li</cp:lastModifiedBy>
  <cp:revision>2</cp:revision>
  <dcterms:created xsi:type="dcterms:W3CDTF">2022-09-19T15:54:00Z</dcterms:created>
  <dcterms:modified xsi:type="dcterms:W3CDTF">2022-09-20T01:22:00Z</dcterms:modified>
</cp:coreProperties>
</file>